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/>
      </w:pPr>
      <w:r>
        <w:rPr/>
        <w:t xml:space="preserve">Table S 2. Results of Rosetta clustering of the laminin γ1 L4 domain models. </w:t>
      </w:r>
      <w:r>
        <w:rPr>
          <w:b w:val="false"/>
        </w:rPr>
        <w:t>The best 10% of all generated models were clustered using a clustering radius of 1 Å. Shown are clusters with a size &gt;1. The best-scoring models of clusters 1 and 2 were chosen as final models of the L4 domain.</w:t>
      </w:r>
    </w:p>
    <w:tbl>
      <w:tblPr>
        <w:tblW w:w="3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1837"/>
        <w:gridCol w:w="577"/>
      </w:tblGrid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bookmarkStart w:id="0" w:name="RANGE!A1%3AC31"/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  <w:bookmarkEnd w:id="0"/>
          </w:p>
        </w:tc>
        <w:tc>
          <w:tcPr>
            <w:tcW w:w="183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osetta total score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37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34.551</w:t>
            </w:r>
          </w:p>
        </w:tc>
        <w:tc>
          <w:tcPr>
            <w:tcW w:w="577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33.168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6.311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5.444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2.787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2.735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2.153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0.378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9.837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9.825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8.882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8.439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8.322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7.868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7.747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7.734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7.557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7.339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6.799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5.946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5.562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5.482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4.987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4.909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4.827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4.778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4.491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6.83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2.35</w:t>
            </w:r>
          </w:p>
        </w:tc>
        <w:tc>
          <w:tcPr>
            <w:tcW w:w="57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0.2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aptionChar">
    <w:name w:val="caption Char"/>
    <w:qFormat/>
    <w:rPr>
      <w:rFonts w:ascii="Arial" w:hAnsi="Arial" w:cs="Arial"/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Caption1">
    <w:name w:val="Caption1"/>
    <w:basedOn w:val="Beschriftung"/>
    <w:qFormat/>
    <w:pPr/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2:14:00Z</dcterms:created>
  <dc:creator>philip</dc:creator>
  <dc:description/>
  <cp:keywords/>
  <dc:language>en-US</dc:language>
  <cp:lastModifiedBy>philip</cp:lastModifiedBy>
  <dcterms:modified xsi:type="dcterms:W3CDTF">2014-05-18T16:05:00Z</dcterms:modified>
  <cp:revision>5</cp:revision>
  <dc:subject/>
  <dc:title/>
</cp:coreProperties>
</file>